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w:t>
      </w:r>
      <w:proofErr w:type="gramStart"/>
      <w:r w:rsidRPr="00E004E6">
        <w:t>subjects</w:t>
      </w:r>
      <w:proofErr w:type="gramEnd"/>
      <w:r w:rsidRPr="00E004E6">
        <w:t xml:space="preserve"> research and non-human subjects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509AB827" w:rsidR="000035D5" w:rsidRDefault="000035D5" w:rsidP="00A82450">
                            <w:r>
                              <w:t xml:space="preserve">Reported on page number: </w:t>
                            </w:r>
                            <w:r w:rsidR="00A82450" w:rsidRPr="00A82450">
                              <w:t>This trial obtained ethical approval from the Institute of Sport Sciences Research Institute (SSRI) IR. SSRI. REC. 1399. 028</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509AB827" w:rsidR="000035D5" w:rsidRDefault="000035D5" w:rsidP="00A82450">
                      <w:r>
                        <w:t xml:space="preserve">Reported on page number: </w:t>
                      </w:r>
                      <w:r w:rsidR="00A82450" w:rsidRPr="00A82450">
                        <w:t>This trial obtained ethical approval from the Institute of Sport Sciences Research Institute (SSRI) IR. SSRI. REC. 1399. 028</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1D9996B4" w:rsidR="000035D5" w:rsidRDefault="000035D5" w:rsidP="000035D5">
                            <w:r>
                              <w:t xml:space="preserve">Reported on page number: </w:t>
                            </w:r>
                            <w:r w:rsidR="00A82450">
                              <w:t>Non</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1D9996B4" w:rsidR="000035D5" w:rsidRDefault="000035D5" w:rsidP="000035D5">
                      <w:r>
                        <w:t xml:space="preserve">Reported on page number: </w:t>
                      </w:r>
                      <w:r w:rsidR="00A82450">
                        <w:t>Non</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2ABE064E" w:rsidR="000035D5" w:rsidRDefault="00A82450" w:rsidP="000035D5">
                            <w:r>
                              <w:t xml:space="preserve">Yes, </w:t>
                            </w:r>
                            <w:r w:rsidRPr="00A82450">
                              <w:t xml:space="preserve">this study </w:t>
                            </w:r>
                            <w:proofErr w:type="gramStart"/>
                            <w:r w:rsidRPr="00A82450">
                              <w:t>involve</w:t>
                            </w:r>
                            <w:proofErr w:type="gramEnd"/>
                            <w:r w:rsidRPr="00A82450">
                              <w:t xml:space="preserve"> local collaborator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2ABE064E" w:rsidR="000035D5" w:rsidRDefault="00A82450" w:rsidP="000035D5">
                      <w:r>
                        <w:t xml:space="preserve">Yes, </w:t>
                      </w:r>
                      <w:r w:rsidRPr="00A82450">
                        <w:t xml:space="preserve">this study </w:t>
                      </w:r>
                      <w:proofErr w:type="gramStart"/>
                      <w:r w:rsidRPr="00A82450">
                        <w:t>involve</w:t>
                      </w:r>
                      <w:proofErr w:type="gramEnd"/>
                      <w:r w:rsidRPr="00A82450">
                        <w:t xml:space="preserve"> local collaborators</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5" w:name="_Hlk73537624"/>
    <w:p w14:paraId="4FCD7FF8" w14:textId="3E375C06"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44DF029C" w:rsidR="000035D5" w:rsidRDefault="00A82450" w:rsidP="00A82450">
                            <w:r>
                              <w:t>P</w:t>
                            </w:r>
                            <w:r w:rsidRPr="00A82450">
                              <w:t xml:space="preserve">arents’ written informed consent was collected for both study participation and publication of identifying information/images in an online open-access publication.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44DF029C" w:rsidR="000035D5" w:rsidRDefault="00A82450" w:rsidP="00A82450">
                      <w:r>
                        <w:t>P</w:t>
                      </w:r>
                      <w:r w:rsidRPr="00A82450">
                        <w:t xml:space="preserve">arents’ written informed consent was collected for both study participation and publication of identifying information/images in an online open-access publication. </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A7405F8" w14:textId="77777777" w:rsidR="00A82450" w:rsidRDefault="00A82450" w:rsidP="00A82450">
                            <w:r w:rsidRPr="00A82450">
                              <w:t>Participants were informed about the nature of the study and they were assured that the measurement methods are not dangerous.</w:t>
                            </w:r>
                          </w:p>
                          <w:p w14:paraId="6D21B23F"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3A7405F8" w14:textId="77777777" w:rsidR="00A82450" w:rsidRDefault="00A82450" w:rsidP="00A82450">
                      <w:r w:rsidRPr="00A82450">
                        <w:t>Participants were informed about the nature of the study and they were assured that the measurement methods are not dangerous.</w:t>
                      </w:r>
                    </w:p>
                    <w:p w14:paraId="6D21B23F" w14:textId="77777777" w:rsidR="000035D5" w:rsidRDefault="000035D5" w:rsidP="000035D5"/>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26F81922">
                <wp:simplePos x="0" y="0"/>
                <wp:positionH relativeFrom="margin">
                  <wp:align>right</wp:align>
                </wp:positionH>
                <wp:positionV relativeFrom="paragraph">
                  <wp:posOffset>1132205</wp:posOffset>
                </wp:positionV>
                <wp:extent cx="6838950" cy="1554480"/>
                <wp:effectExtent l="0" t="0" r="19050" b="26670"/>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554480"/>
                        </a:xfrm>
                        <a:prstGeom prst="rect">
                          <a:avLst/>
                        </a:prstGeom>
                        <a:solidFill>
                          <a:srgbClr val="FFFFFF"/>
                        </a:solidFill>
                        <a:ln w="9525">
                          <a:solidFill>
                            <a:srgbClr val="193A65"/>
                          </a:solidFill>
                          <a:miter lim="800000"/>
                          <a:headEnd/>
                          <a:tailEnd/>
                        </a:ln>
                      </wps:spPr>
                      <wps:txbx>
                        <w:txbxContent>
                          <w:p w14:paraId="53B10E27" w14:textId="64A264DD" w:rsidR="000035D5" w:rsidRDefault="00E11E5E" w:rsidP="000035D5">
                            <w:r w:rsidRPr="00E11E5E">
                              <w:t>To ensure that informed consent documents and other materials are understood by local stakeholders, it's essential to use plain language and culturally relevant content, avoiding technical jargon. Incorporating visual aids, such as diagrams and infographics, can help illustrate key points. Engaging the community through focus groups and feedback mechanisms allows for adjustments based on their input. Providing translations in local languages, involving community leaders in the development process, and conducting training sessions further enhance clarity. Finally, pilot testing the materials and following up with stakeholders ensures ongoing understanding and trus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122.4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RuWZGQIAACcEAAAOAAAAZHJzL2Uyb0RvYy54bWysU9uO2yAQfa/Uf0C8N46zcepYcVZptqkq&#10;bS/Sth+AMY5RMUOBxE6/fgeczUbb9qUqD4hh4MzMmTOr26FT5Cisk6BLmk6mlAjNoZZ6X9Lv33Zv&#10;ckqcZ7pmCrQo6Uk4ert+/WrVm0LMoAVVC0sQRLuiNyVtvTdFkjjeio65CRih0dmA7ZhH0+6T2rIe&#10;0TuVzKbTRdKDrY0FLpzD27vRSdcRv2kE91+axglPVEkxNx93G/cq7Ml6xYq9ZaaV/JwG+4csOiY1&#10;Br1A3THPyMHK36A6yS04aPyEQ5dA00guYg1YTTp9Uc1Dy4yItSA5zlxocv8Pln8+PpivlvjhHQzY&#10;wFiEM/fAfziiYdsyvRcba6FvBasxcBooS3rjivPXQLUrXACp+k9QY5PZwUMEGhrbBVawToLo2IDT&#10;hXQxeMLxcpHf5MsMXRx9aZbN53lsS8KKp+/GOv9BQEfCoaQWuxrh2fHe+ZAOK56ehGgOlKx3Uqlo&#10;2H21VZYcGSpgF1es4MUzpUlf0mU2y0YG/gqRLm82i+xPEJ30KGUlu5Lm07BGcQXe3us6Cs0zqcYz&#10;pqz0mcjA3ciiH6qByLqkMUDgtYL6hMxaGJWLk4aHFuwvSnpUbUndzwOzghL1UWN3lul8HmQejXn2&#10;doaGvfZU1x6mOUKV1FMyHrc+jkbgTcMGu9jIyO9zJueUUY2R9vPkBLlf2/HV83yvHwEAAP//AwBQ&#10;SwMEFAAGAAgAAAAhAPhbcxvdAAAACQEAAA8AAABkcnMvZG93bnJldi54bWxMj0FLw0AQhe+C/2EZ&#10;wYvYTVNJSsymSEHwJLYK4m2aHZNgdjZkN236752e9DjvPd58r9zMrldHGkPn2cBykYAirr3tuDHw&#10;8f58vwYVIrLF3jMZOFOATXV9VWJh/Yl3dNzHRkkJhwINtDEOhdahbslhWPiBWLxvPzqMco6NtiOe&#10;pNz1Ok2STDvsWD60ONC2pfpnPzkD01329ums/sL0lV/8NuB5FzNjbm/mp0dQkeb4F4YLvqBDJUwH&#10;P7ENqjcgQ6Ko+XoF6mIneS7SwcBDulqCrkr9f0H1CwAA//8DAFBLAQItABQABgAIAAAAIQC2gziS&#10;/gAAAOEBAAATAAAAAAAAAAAAAAAAAAAAAABbQ29udGVudF9UeXBlc10ueG1sUEsBAi0AFAAGAAgA&#10;AAAhADj9If/WAAAAlAEAAAsAAAAAAAAAAAAAAAAALwEAAF9yZWxzLy5yZWxzUEsBAi0AFAAGAAgA&#10;AAAhANRG5ZkZAgAAJwQAAA4AAAAAAAAAAAAAAAAALgIAAGRycy9lMm9Eb2MueG1sUEsBAi0AFAAG&#10;AAgAAAAhAPhbcxvdAAAACQEAAA8AAAAAAAAAAAAAAAAAcwQAAGRycy9kb3ducmV2LnhtbFBLBQYA&#10;AAAABAAEAPMAAAB9BQAAAAA=&#10;" strokecolor="#193a65">
                <v:textbox>
                  <w:txbxContent>
                    <w:p w14:paraId="53B10E27" w14:textId="64A264DD" w:rsidR="000035D5" w:rsidRDefault="00E11E5E" w:rsidP="000035D5">
                      <w:r w:rsidRPr="00E11E5E">
                        <w:t>To ensure that informed consent documents and other materials are understood by local stakeholders, it's essential to use plain language and culturally relevant content, avoiding technical jargon. Incorporating visual aids, such as diagrams and infographics, can help illustrate key points. Engaging the community through focus groups and feedback mechanisms allows for adjustments based on their input. Providing translations in local languages, involving community leaders in the development process, and conducting training sessions further enhance clarity. Finally, pilot testing the materials and following up with stakeholders ensures ongoing understanding and trust</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2BFDAC34">
                <wp:simplePos x="0" y="0"/>
                <wp:positionH relativeFrom="margin">
                  <wp:align>right</wp:align>
                </wp:positionH>
                <wp:positionV relativeFrom="paragraph">
                  <wp:posOffset>698500</wp:posOffset>
                </wp:positionV>
                <wp:extent cx="6838950" cy="1714500"/>
                <wp:effectExtent l="0" t="0" r="19050" b="1905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714500"/>
                        </a:xfrm>
                        <a:prstGeom prst="rect">
                          <a:avLst/>
                        </a:prstGeom>
                        <a:solidFill>
                          <a:srgbClr val="FFFFFF"/>
                        </a:solidFill>
                        <a:ln w="9525">
                          <a:solidFill>
                            <a:srgbClr val="193A65"/>
                          </a:solidFill>
                          <a:miter lim="800000"/>
                          <a:headEnd/>
                          <a:tailEnd/>
                        </a:ln>
                      </wps:spPr>
                      <wps:txbx>
                        <w:txbxContent>
                          <w:p w14:paraId="63B5C0C8" w14:textId="2BCEC30E" w:rsidR="000035D5" w:rsidRDefault="00E11E5E" w:rsidP="000035D5">
                            <w:r>
                              <w:rPr>
                                <w:rFonts w:ascii="Tahoma" w:hAnsi="Tahoma" w:cs="Tahoma"/>
                                <w:color w:val="262626"/>
                                <w:shd w:val="clear" w:color="auto" w:fill="FFFFFF"/>
                              </w:rPr>
                              <w:t>Yes, the findings of the research will be made available to stakeholders in an understandable format through various methods. We will organize community presentations using visual aids to engage participants effectively. Concise summary reports will be created in plain language and distributed in printed form, including translations in local languages. Additionally, findings will be accessible online through a dedicated website and social media, complemented by videos or podcasts. Opportunities for community feedback will be encouraged, and follow-up meetings will be scheduled to discuss the findings in detail, ensuring clarity and ongoing engagement with stakeholder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13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OwGgGQIAACcEAAAOAAAAZHJzL2Uyb0RvYy54bWysU9uO2yAQfa/Uf0C8N7azcTax4qzSbFNV&#10;2l6kbT8AYxyjYoYCiZ1+fQeczUbb9qUqD2iGgcPMmTOru6FT5Cisk6BLmk1SSoTmUEu9L+m3r7s3&#10;C0qcZ7pmCrQo6Uk4erd+/WrVm0JMoQVVC0sQRLuiNyVtvTdFkjjeio65CRihMdiA7ZhH1+6T2rIe&#10;0TuVTNN0nvRga2OBC+fw9H4M0nXEbxrB/eemccITVVLMzcfdxr0Ke7JesWJvmWklP6fB/iGLjkmN&#10;n16g7pln5GDlb1Cd5BYcNH7CoUugaSQXsQasJktfVPPYMiNiLUiOMxea3P+D5Z+Oj+aLJX54CwM2&#10;MBbhzAPw745o2LZM78XGWuhbwWr8OAuUJb1xxflpoNoVLoBU/Ueoscns4CECDY3tAitYJ0F0bMDp&#10;QroYPOF4OF/cLJY5hjjGsttslqexLQkrnp4b6/x7AR0JRkktdjXCs+OD8yEdVjxdCb85ULLeSaWi&#10;Y/fVVllyZKiAXVyxghfXlCZ9SZf5NB8Z+CtEtrzZzPM/QXTSo5SV7Eq6SMMaxRV4e6frKDTPpBpt&#10;TFnpM5GBu5FFP1QDkTWSEt4GXiuoT8ishVG5OGlotGB/UtKjakvqfhyYFZSoDxq7s8xmsyDz6Mzy&#10;2yk69jpSXUeY5ghVUk/JaG59HI3Am4YNdrGRkd/nTM4poxoj7efJCXK/9uOt5/le/wIAAP//AwBQ&#10;SwMEFAAGAAgAAAAhAN2WncbbAAAACQEAAA8AAABkcnMvZG93bnJldi54bWxMT9FKw0AQfBf8h2MF&#10;X8TetUJaYi5FCoJPxVZBfNvm1iSY2wu5S5v+fbdP+jY7M8zOFOvJd+pIQ2wDW5jPDCjiKriWawuf&#10;H6+PK1AxITvsApOFM0VYl7c3BeYunHhHx32qlYRwzNFCk1Kfax2rhjzGWeiJRfsJg8ck51BrN+BJ&#10;wn2nF8Zk2mPL8qHBnjYNVb/70VsYH7L3L+/0Ny62/BY2Ec+7lFl7fze9PINKNKU/M1zrS3UopdMh&#10;jOyi6izIkCTs3Ai4yma5FHSw8LQSSpeF/r+gvAAAAP//AwBQSwECLQAUAAYACAAAACEAtoM4kv4A&#10;AADhAQAAEwAAAAAAAAAAAAAAAAAAAAAAW0NvbnRlbnRfVHlwZXNdLnhtbFBLAQItABQABgAIAAAA&#10;IQA4/SH/1gAAAJQBAAALAAAAAAAAAAAAAAAAAC8BAABfcmVscy8ucmVsc1BLAQItABQABgAIAAAA&#10;IQCPOwGgGQIAACcEAAAOAAAAAAAAAAAAAAAAAC4CAABkcnMvZTJvRG9jLnhtbFBLAQItABQABgAI&#10;AAAAIQDdlp3G2wAAAAkBAAAPAAAAAAAAAAAAAAAAAHMEAABkcnMvZG93bnJldi54bWxQSwUGAAAA&#10;AAQABADzAAAAewUAAAAA&#10;" strokecolor="#193a65">
                <v:textbox>
                  <w:txbxContent>
                    <w:p w14:paraId="63B5C0C8" w14:textId="2BCEC30E" w:rsidR="000035D5" w:rsidRDefault="00E11E5E" w:rsidP="000035D5">
                      <w:r>
                        <w:rPr>
                          <w:rFonts w:ascii="Tahoma" w:hAnsi="Tahoma" w:cs="Tahoma"/>
                          <w:color w:val="262626"/>
                          <w:shd w:val="clear" w:color="auto" w:fill="FFFFFF"/>
                        </w:rPr>
                        <w:t>Yes, the findings of the research will be made available to stakeholders in an understandable format through various methods. We will organize community presentations using visual aids to engage participants effectively. Concise summary reports will be created in plain language and distributed in printed form, including translations in local languages. Additionally, findings will be accessible online through a dedicated website and social media, complemented by videos or podcasts. Opportunities for community feedback will be encouraged, and follow-up meetings will be scheduled to discuss the findings in detail, ensuring clarity and ongoing engagement with stakeholders.</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1B4A5CA7">
                <wp:simplePos x="0" y="0"/>
                <wp:positionH relativeFrom="margin">
                  <wp:align>right</wp:align>
                </wp:positionH>
                <wp:positionV relativeFrom="paragraph">
                  <wp:posOffset>1080135</wp:posOffset>
                </wp:positionV>
                <wp:extent cx="6838950" cy="784860"/>
                <wp:effectExtent l="0" t="0" r="19050" b="15240"/>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784860"/>
                        </a:xfrm>
                        <a:prstGeom prst="rect">
                          <a:avLst/>
                        </a:prstGeom>
                        <a:solidFill>
                          <a:srgbClr val="FFFFFF"/>
                        </a:solidFill>
                        <a:ln w="9525">
                          <a:solidFill>
                            <a:srgbClr val="193A65"/>
                          </a:solidFill>
                          <a:miter lim="800000"/>
                          <a:headEnd/>
                          <a:tailEnd/>
                        </a:ln>
                      </wps:spPr>
                      <wps:txbx>
                        <w:txbxContent>
                          <w:p w14:paraId="02348124" w14:textId="7C6FD9F2" w:rsidR="000035D5" w:rsidRDefault="00E11E5E" w:rsidP="000035D5">
                            <w:r w:rsidRPr="00E11E5E">
                              <w:t xml:space="preserve">Yes, the permission obtained from the local authority to perform the study included an agreement on access to outputs and benefit-sharing. This agreement outlines procedures for fair distribution of benefits and resources arising from the research.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61.8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yOkLGAIAACYEAAAOAAAAZHJzL2Uyb0RvYy54bWysU9uO2yAQfa/Uf0C8N06ySdax4qzSbFNV&#10;2l6kbT8AA45RMUOBxE6/vgPOZqNt+1KVBzTDwGHmzJnVXd9qcpTOKzAlnYzGlEjDQSizL+m3r7s3&#10;OSU+MCOYBiNLepKe3q1fv1p1tpBTaEAL6QiCGF90tqRNCLbIMs8b2TI/AisNBmtwLQvoun0mHOsQ&#10;vdXZdDxeZB04YR1w6T2e3g9Buk74dS15+FzXXgaiS4q5hbS7tFdxz9YrVuwds43i5zTYP2TRMmXw&#10;0wvUPQuMHJz6DapV3IGHOow4tBnUteIy1YDVTMYvqnlsmJWpFiTH2wtN/v/B8k/HR/vFkdC/hR4b&#10;mIrw9gH4d08MbBtm9nLjHHSNZAI/nkTKss764vw0Uu0LH0Gq7iMIbDI7BEhAfe3ayArWSRAdG3C6&#10;kC77QDgeLvKbfDnHEMfYbT7LF6krGSueXlvnw3sJLYlGSR02NaGz44MPMRtWPF2Jn3nQSuyU1slx&#10;+2qrHTkyFMAurVTAi2vakK6ky/l0PhDwV4jJ8mazmP8JolUBlaxVW9J8HNegrUjbOyOSzgJTerAx&#10;ZW3OPEbqBhJDX/VECaQhvo20ViBOSKyDQbg4aGg04H5S0qFoS+p/HJiTlOgPBpuznMxmUeXJmc1v&#10;p+i460h1HWGGI1RJAyWDuQ1pMiJvBjbYxFolfp8zOaeMYky0nwcnqv3aT7eex3v9CwAA//8DAFBL&#10;AwQUAAYACAAAACEA8CsJc90AAAAJAQAADwAAAGRycy9kb3ducmV2LnhtbEyPQUvDQBCF74L/YRnB&#10;i7SbRkhqzKZIQfAktgribZodk2B2NmQ3bfrvnZ70OO893nyv3MyuV0caQ+fZwGqZgCKuve24MfDx&#10;/rxYgwoR2WLvmQycKcCmur4qsbD+xDs67mOjpIRDgQbaGIdC61C35DAs/UAs3rcfHUY5x0bbEU9S&#10;7nqdJkmmHXYsH1ocaNtS/bOfnIHpLnv7dFZ/YfrKL34b8LyLmTG3N/PTI6hIc/wLwwVf0KESpoOf&#10;2AbVG5AhUdQ8WYG62Emei3QwkD7c56CrUv9fUP0CAAD//wMAUEsBAi0AFAAGAAgAAAAhALaDOJL+&#10;AAAA4QEAABMAAAAAAAAAAAAAAAAAAAAAAFtDb250ZW50X1R5cGVzXS54bWxQSwECLQAUAAYACAAA&#10;ACEAOP0h/9YAAACUAQAACwAAAAAAAAAAAAAAAAAvAQAAX3JlbHMvLnJlbHNQSwECLQAUAAYACAAA&#10;ACEAY8jpCxgCAAAmBAAADgAAAAAAAAAAAAAAAAAuAgAAZHJzL2Uyb0RvYy54bWxQSwECLQAUAAYA&#10;CAAAACEA8CsJc90AAAAJAQAADwAAAAAAAAAAAAAAAAByBAAAZHJzL2Rvd25yZXYueG1sUEsFBgAA&#10;AAAEAAQA8wAAAHwFAAAAAA==&#10;" strokecolor="#193a65">
                <v:textbox>
                  <w:txbxContent>
                    <w:p w14:paraId="02348124" w14:textId="7C6FD9F2" w:rsidR="000035D5" w:rsidRDefault="00E11E5E" w:rsidP="000035D5">
                      <w:r w:rsidRPr="00E11E5E">
                        <w:t xml:space="preserve">Yes, the permission obtained from the local authority to perform the study included an agreement on access to outputs and benefit-sharing. This agreement outlines procedures for fair distribution of benefits and resources arising from the research. </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55616708">
                <wp:simplePos x="0" y="0"/>
                <wp:positionH relativeFrom="margin">
                  <wp:align>right</wp:align>
                </wp:positionH>
                <wp:positionV relativeFrom="paragraph">
                  <wp:posOffset>679450</wp:posOffset>
                </wp:positionV>
                <wp:extent cx="6838950" cy="975360"/>
                <wp:effectExtent l="0" t="0" r="19050" b="15240"/>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975360"/>
                        </a:xfrm>
                        <a:prstGeom prst="rect">
                          <a:avLst/>
                        </a:prstGeom>
                        <a:solidFill>
                          <a:srgbClr val="FFFFFF"/>
                        </a:solidFill>
                        <a:ln w="9525">
                          <a:solidFill>
                            <a:srgbClr val="193A65"/>
                          </a:solidFill>
                          <a:miter lim="800000"/>
                          <a:headEnd/>
                          <a:tailEnd/>
                        </a:ln>
                      </wps:spPr>
                      <wps:txbx>
                        <w:txbxContent>
                          <w:p w14:paraId="7E9D1D64" w14:textId="037F04A9" w:rsidR="000035D5" w:rsidRDefault="00E11E5E" w:rsidP="000035D5">
                            <w:r w:rsidRPr="00E11E5E">
                              <w:t>Height was measured by a stadiometer (Seca 222, Terre Haute, IN) mounted on the wall and recorded to the nearest 0.5 cm. Body mass was measured to the nearest 0.1 kg using a digital scale (Tanita, BC-418MA, Tokyo, Japan)</w:t>
                            </w:r>
                            <w:r>
                              <w:t xml:space="preserve">. </w:t>
                            </w:r>
                            <w:r w:rsidRPr="00E11E5E">
                              <w:t>Postural control was measured by a Kistler force plate model BA 9286 (made in Switzerland)</w:t>
                            </w:r>
                            <w: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76.8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z1PFwIAACYEAAAOAAAAZHJzL2Uyb0RvYy54bWysU9uO2yAQfa/Uf0C8N87N2cSKs0qzTVVp&#10;e5G2/QAMOEbFDAUSe/v1HXA2G23bl6o8IIaBMzNnzqxv+1aTk3RegSnpZDSmRBoOQplDSb993b9Z&#10;UuIDM4JpMLKkj9LT283rV+vOFnIKDWghHUEQ44vOlrQJwRZZ5nkjW+ZHYKVBZw2uZQFNd8iEYx2i&#10;tzqbjseLrAMnrAMuvcfbu8FJNwm/riUPn+vay0B0STG3kHaX9iru2WbNioNjtlH8nAb7hyxapgwG&#10;vUDdscDI0anfoFrFHXiow4hDm0FdKy5TDVjNZPyimoeGWZlqQXK8vdDk/x8s/3R6sF8cCf1b6LGB&#10;qQhv74F/98TArmHmILfOQddIJjDwJFKWddYX56+Ral/4CFJ1H0Fgk9kxQALqa9dGVrBOgujYgMcL&#10;6bIPhOPlYjlbrnJ0cfStbvLZInUlY8XTb+t8eC+hJfFQUodNTejsdO9DzIYVT09iMA9aib3SOhnu&#10;UO20IyeGAtinlQp48Uwb0mH0fJoPBPwVYrKabRf5nyBaFVDJWrUlXY7jGrQVaXtnRNJZYEoPZ0xZ&#10;mzOPkbqBxNBXPVECAeLfSGsF4hGJdTAIFwcNDw24n5R0KNqS+h9H5iQl+oPB5qwm83lUeTLm+c0U&#10;DXftqa49zHCEKmmgZDjuQpqMyJuBLTaxVonf50zOKaMYE+3nwYlqv7bTq+fx3vwCAAD//wMAUEsD&#10;BBQABgAIAAAAIQDnUywC2wAAAAkBAAAPAAAAZHJzL2Rvd25yZXYueG1sTI9BS8NAEIXvgv9hGcGL&#10;2F1zSCVmU6QgeBJbC+Jtmh2TYHY2ZDdt+u+dnPT2Zt7w5nvlZva9OtEYu8AWHlYGFHEdXMeNhcPH&#10;y/0jqJiQHfaBycKFImyq66sSCxfOvKPTPjVKQjgWaKFNaSi0jnVLHuMqDMTifYfRY5JxbLQb8Szh&#10;vteZMbn22LF8aHGgbUv1z37yFqa7/P3TO/2F2Ru/hm3Eyy7l1t7ezM9PoBLN6e8YFnxBh0qYjmFi&#10;F1VvQYok2Zq1iMU260UdLWS5yUFXpf7foPoFAAD//wMAUEsBAi0AFAAGAAgAAAAhALaDOJL+AAAA&#10;4QEAABMAAAAAAAAAAAAAAAAAAAAAAFtDb250ZW50X1R5cGVzXS54bWxQSwECLQAUAAYACAAAACEA&#10;OP0h/9YAAACUAQAACwAAAAAAAAAAAAAAAAAvAQAAX3JlbHMvLnJlbHNQSwECLQAUAAYACAAAACEA&#10;fks9TxcCAAAmBAAADgAAAAAAAAAAAAAAAAAuAgAAZHJzL2Uyb0RvYy54bWxQSwECLQAUAAYACAAA&#10;ACEA51MsAtsAAAAJAQAADwAAAAAAAAAAAAAAAABxBAAAZHJzL2Rvd25yZXYueG1sUEsFBgAAAAAE&#10;AAQA8wAAAHkFAAAAAA==&#10;" strokecolor="#193a65">
                <v:textbox>
                  <w:txbxContent>
                    <w:p w14:paraId="7E9D1D64" w14:textId="037F04A9" w:rsidR="000035D5" w:rsidRDefault="00E11E5E" w:rsidP="000035D5">
                      <w:r w:rsidRPr="00E11E5E">
                        <w:t>Height was measured by a stadiometer (Seca 222, Terre Haute, IN) mounted on the wall and recorded to the nearest 0.5 cm. Body mass was measured to the nearest 0.1 kg using a digital scale (Tanita, BC-418MA, Tokyo, Japan)</w:t>
                      </w:r>
                      <w:r>
                        <w:t xml:space="preserve">. </w:t>
                      </w:r>
                      <w:r w:rsidRPr="00E11E5E">
                        <w:t>Postural control was measured by a Kistler force plate model BA 9286 (made in Switzerland)</w:t>
                      </w:r>
                      <w:r>
                        <w:t>.</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w:lastRenderedPageBreak/>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1E2D13EE" w:rsidR="000035D5" w:rsidRDefault="00277D8C" w:rsidP="000035D5">
                            <w:r w:rsidRPr="00277D8C">
                              <w:t>We not used archival specimens</w:t>
                            </w:r>
                            <w: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1E2D13EE" w:rsidR="000035D5" w:rsidRDefault="00277D8C" w:rsidP="000035D5">
                      <w:r w:rsidRPr="00277D8C">
                        <w:t>We not used archival specimens</w:t>
                      </w:r>
                      <w:r>
                        <w:t>.</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50FDFDD8">
                <wp:simplePos x="0" y="0"/>
                <wp:positionH relativeFrom="margin">
                  <wp:align>right</wp:align>
                </wp:positionH>
                <wp:positionV relativeFrom="paragraph">
                  <wp:posOffset>846455</wp:posOffset>
                </wp:positionV>
                <wp:extent cx="6838950" cy="1744980"/>
                <wp:effectExtent l="0" t="0" r="19050" b="26670"/>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744980"/>
                        </a:xfrm>
                        <a:prstGeom prst="rect">
                          <a:avLst/>
                        </a:prstGeom>
                        <a:solidFill>
                          <a:srgbClr val="FFFFFF"/>
                        </a:solidFill>
                        <a:ln w="9525">
                          <a:solidFill>
                            <a:srgbClr val="193A65"/>
                          </a:solidFill>
                          <a:miter lim="800000"/>
                          <a:headEnd/>
                          <a:tailEnd/>
                        </a:ln>
                      </wps:spPr>
                      <wps:txbx>
                        <w:txbxContent>
                          <w:p w14:paraId="75D923C4" w14:textId="2FE2116B" w:rsidR="000035D5" w:rsidRDefault="002C0E36" w:rsidP="000035D5">
                            <w:r w:rsidRPr="002C0E36">
                              <w:t>The potential cultural significance of the materials collected in the study was carefully considered in the research design through active community engagement, allowing local voices to inform the process. Cultural sensitivity assessments were conducted to identify significant materials and practices, ensuring respect for local traditions. Local knowledge was integrated into the methodology, and ethical guidelines were established to prioritize cultural heritage. Benefit-sharing agreements were developed to ensure that local communities receive equitable benefits from the research outcomes. Additionally, feedback mechanisms were implemented to allow community members to express concerns or suggestions, fostering a collaborative and respectful relationship throughout the stud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137.4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GwnPGQIAACgEAAAOAAAAZHJzL2Uyb0RvYy54bWysU9uO2yAQfa/Uf0C8N46zSTax4qzSbFNV&#10;2l6kbT8AA45RMUOBxE6/vgPOZqNt+1KVBzTDwGHmzJnVXd9qcpTOKzAlzUdjSqThIJTZl/Tb192b&#10;BSU+MCOYBiNLepKe3q1fv1p1tpATaEAL6QiCGF90tqRNCLbIMs8b2TI/AisNBmtwLQvoun0mHOsQ&#10;vdXZZDyeZx04YR1w6T2e3g9Buk74dS15+FzXXgaiS4q5hbS7tFdxz9YrVuwds43i5zTYP2TRMmXw&#10;0wvUPQuMHJz6DapV3IGHOow4tBnUteIy1YDV5OMX1Tw2zMpUC5Lj7YUm//9g+afjo/3iSOjfQo8N&#10;TEV4+wD8uycGtg0ze7lxDrpGMoEf55GyrLO+OD+NVPvCR5Cq+wgCm8wOARJQX7s2soJ1EkTHBpwu&#10;pMs+EI6H88XNYjnDEMdYfjudLhepLRkrnp5b58N7CS2JRkkddjXBs+ODDzEdVjxdib950ErslNbJ&#10;cftqqx05MlTALq1UwYtr2pCupMvZZDYw8FeIfHmzmc/+BNGqgFLWqi3pYhzXIK7I2zsjktACU3qw&#10;MWVtzkRG7gYWQ1/1RAnkIT2OxFYgTkitg0G6OGpoNOB+UtKhbEvqfxyYk5ToDwbbs8yn06jz5Exn&#10;txN03HWkuo4wwxGqpIGSwdyGNBuROAMbbGOtEsHPmZxzRjkm3s+jE/V+7adbzwO+/gUAAP//AwBQ&#10;SwMEFAAGAAgAAAAhAFLJBNfeAAAACQEAAA8AAABkcnMvZG93bnJldi54bWxMj0FLw0AQhe+C/2EZ&#10;wYu0mzaSlphNkYLgSWwVpLdpdkyC2dmQ3bTpv3d60uO893jzvWIzuU6daAitZwOLeQKKuPK25drA&#10;58fLbA0qRGSLnWcycKEAm/L2psDc+jPv6LSPtZISDjkaaGLsc61D1ZDDMPc9sXjffnAY5RxqbQc8&#10;S7nr9DJJMu2wZfnQYE/bhqqf/egMjA/Z+5ez+oDLN37124CXXcyMub+bnp9ARZriXxiu+IIOpTAd&#10;/cg2qM6ADImipmkK6monq5VIRwOPyXoBuiz0/wXlLwAAAP//AwBQSwECLQAUAAYACAAAACEAtoM4&#10;kv4AAADhAQAAEwAAAAAAAAAAAAAAAAAAAAAAW0NvbnRlbnRfVHlwZXNdLnhtbFBLAQItABQABgAI&#10;AAAAIQA4/SH/1gAAAJQBAAALAAAAAAAAAAAAAAAAAC8BAABfcmVscy8ucmVsc1BLAQItABQABgAI&#10;AAAAIQDIGwnPGQIAACgEAAAOAAAAAAAAAAAAAAAAAC4CAABkcnMvZTJvRG9jLnhtbFBLAQItABQA&#10;BgAIAAAAIQBSyQTX3gAAAAkBAAAPAAAAAAAAAAAAAAAAAHMEAABkcnMvZG93bnJldi54bWxQSwUG&#10;AAAAAAQABADzAAAAfgUAAAAA&#10;" strokecolor="#193a65">
                <v:textbox>
                  <w:txbxContent>
                    <w:p w14:paraId="75D923C4" w14:textId="2FE2116B" w:rsidR="000035D5" w:rsidRDefault="002C0E36" w:rsidP="000035D5">
                      <w:r w:rsidRPr="002C0E36">
                        <w:t>The potential cultural significance of the materials collected in the study was carefully considered in the research design through active community engagement, allowing local voices to inform the process. Cultural sensitivity assessments were conducted to identify significant materials and practices, ensuring respect for local traditions. Local knowledge was integrated into the methodology, and ethical guidelines were established to prioritize cultural heritage. Benefit-sharing agreements were developed to ensure that local communities receive equitable benefits from the research outcomes. Additionally, feedback mechanisms were implemented to allow community members to express concerns or suggestions, fostering a collaborative and respectful relationship throughout the study.</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4B8BEDA3">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5DCAA64D" w:rsidR="000035D5" w:rsidRDefault="002C0E36" w:rsidP="000035D5">
                            <w:r>
                              <w:t>O</w:t>
                            </w:r>
                            <w:r w:rsidRPr="002C0E36">
                              <w:t>ur manuscript not includes photographs of human remain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5DCAA64D" w:rsidR="000035D5" w:rsidRDefault="002C0E36" w:rsidP="000035D5">
                      <w:r>
                        <w:t>O</w:t>
                      </w:r>
                      <w:r w:rsidRPr="002C0E36">
                        <w:t>ur manuscript not includes photographs of human remains</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212E05" w:rsidRPr="00F57A3B" w:rsidRDefault="00212E05">
      <w:pPr>
        <w:rPr>
          <w:rFonts w:ascii="Arial" w:hAnsi="Arial" w:cs="Arial"/>
        </w:rPr>
      </w:pPr>
    </w:p>
    <w:sectPr w:rsidR="00212E05"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1238833" w14:textId="77777777" w:rsidR="00414847" w:rsidRDefault="00414847" w:rsidP="00F57A3B">
      <w:r>
        <w:separator/>
      </w:r>
    </w:p>
  </w:endnote>
  <w:endnote w:type="continuationSeparator" w:id="0">
    <w:p w14:paraId="675A359E" w14:textId="77777777" w:rsidR="00414847" w:rsidRDefault="00414847"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9493071" w14:textId="77777777" w:rsidR="00414847" w:rsidRDefault="00414847" w:rsidP="00F57A3B">
      <w:r>
        <w:separator/>
      </w:r>
    </w:p>
  </w:footnote>
  <w:footnote w:type="continuationSeparator" w:id="0">
    <w:p w14:paraId="7D649BE2" w14:textId="77777777" w:rsidR="00414847" w:rsidRDefault="00414847"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212E05"/>
    <w:rsid w:val="00277D8C"/>
    <w:rsid w:val="002C0E36"/>
    <w:rsid w:val="00335779"/>
    <w:rsid w:val="00414847"/>
    <w:rsid w:val="0046284B"/>
    <w:rsid w:val="004A7A57"/>
    <w:rsid w:val="004C71C4"/>
    <w:rsid w:val="00515BC0"/>
    <w:rsid w:val="00541C18"/>
    <w:rsid w:val="00580384"/>
    <w:rsid w:val="0069423E"/>
    <w:rsid w:val="006F5F45"/>
    <w:rsid w:val="00831ADE"/>
    <w:rsid w:val="00841F25"/>
    <w:rsid w:val="009364D9"/>
    <w:rsid w:val="00A43F5B"/>
    <w:rsid w:val="00A82450"/>
    <w:rsid w:val="00A961CD"/>
    <w:rsid w:val="00AD410C"/>
    <w:rsid w:val="00BD19EC"/>
    <w:rsid w:val="00E004E6"/>
    <w:rsid w:val="00E11E5E"/>
    <w:rsid w:val="00E929D1"/>
    <w:rsid w:val="00E976A3"/>
    <w:rsid w:val="00F53A2C"/>
    <w:rsid w:val="00F57A3B"/>
    <w:rsid w:val="00F64ACF"/>
    <w:rsid w:val="00F76D90"/>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Lenovo</cp:lastModifiedBy>
  <cp:revision>2</cp:revision>
  <dcterms:created xsi:type="dcterms:W3CDTF">2025-02-07T17:34:00Z</dcterms:created>
  <dcterms:modified xsi:type="dcterms:W3CDTF">2025-02-07T17:34:00Z</dcterms:modified>
</cp:coreProperties>
</file>